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F4625" w14:textId="09A53F85" w:rsidR="00FD5522" w:rsidRDefault="000B17BC" w:rsidP="00352B32">
      <w:r w:rsidRPr="00101942">
        <w:rPr>
          <w:rFonts w:ascii="Arial" w:hAnsi="Arial" w:cs="Arial"/>
          <w:b/>
          <w:sz w:val="24"/>
          <w:szCs w:val="24"/>
          <w:lang w:val="en-US"/>
        </w:rPr>
        <w:t>S3 Table. Number and proportions of secondary diagnosis belonging to the diabetic foot syndrome.</w:t>
      </w:r>
    </w:p>
    <w:tbl>
      <w:tblPr>
        <w:tblW w:w="129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17"/>
        <w:gridCol w:w="1338"/>
        <w:gridCol w:w="1351"/>
        <w:gridCol w:w="1595"/>
        <w:gridCol w:w="2268"/>
        <w:gridCol w:w="3969"/>
      </w:tblGrid>
      <w:tr w:rsidR="000B17BC" w:rsidRPr="001F1196" w14:paraId="63D3EF80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F9B4" w14:textId="77777777" w:rsidR="000B17BC" w:rsidRPr="00FD5522" w:rsidRDefault="000B17BC" w:rsidP="00471E1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b/>
                <w:color w:val="000000"/>
                <w:lang w:eastAsia="de-DE"/>
              </w:rPr>
              <w:t>Infection and/or ulceration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319B" w14:textId="77777777" w:rsidR="000B17BC" w:rsidRPr="00FD5522" w:rsidRDefault="000B17BC" w:rsidP="00471E1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8C70A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</w:t>
            </w:r>
            <w:r w:rsidRPr="00FD5522">
              <w:rPr>
                <w:rFonts w:ascii="Arial" w:eastAsia="Times New Roman" w:hAnsi="Arial" w:cs="Arial"/>
                <w:b/>
                <w:color w:val="000000"/>
                <w:lang w:eastAsia="de-DE"/>
              </w:rPr>
              <w:t>eripheral vascular disease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B829" w14:textId="77777777" w:rsidR="000B17BC" w:rsidRPr="00FD5522" w:rsidRDefault="000B17BC" w:rsidP="00471E1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8C70A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</w:t>
            </w:r>
            <w:r w:rsidRPr="00FD5522">
              <w:rPr>
                <w:rFonts w:ascii="Arial" w:eastAsia="Times New Roman" w:hAnsi="Arial" w:cs="Arial"/>
                <w:b/>
                <w:color w:val="000000"/>
                <w:lang w:eastAsia="de-DE"/>
              </w:rPr>
              <w:t>eripheral neuropathy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E738" w14:textId="77777777" w:rsidR="000B17BC" w:rsidRPr="00FD5522" w:rsidRDefault="000B17BC" w:rsidP="00471E1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8C70A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D</w:t>
            </w:r>
            <w:r w:rsidRPr="00FD5522">
              <w:rPr>
                <w:rFonts w:ascii="Arial" w:eastAsia="Times New Roman" w:hAnsi="Arial" w:cs="Arial"/>
                <w:b/>
                <w:color w:val="000000"/>
                <w:lang w:eastAsia="de-DE"/>
              </w:rPr>
              <w:t>eformities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3686" w14:textId="77777777" w:rsidR="000B17BC" w:rsidRPr="00FD5522" w:rsidRDefault="000B17BC" w:rsidP="00471E1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8C70A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</w:t>
            </w:r>
            <w:r w:rsidRPr="00FD5522">
              <w:rPr>
                <w:rFonts w:ascii="Arial" w:eastAsia="Times New Roman" w:hAnsi="Arial" w:cs="Arial"/>
                <w:b/>
                <w:color w:val="000000"/>
                <w:lang w:eastAsia="de-DE"/>
              </w:rPr>
              <w:t>rior amputation(s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6ACC" w14:textId="77777777" w:rsidR="000B17BC" w:rsidRPr="00FD5522" w:rsidRDefault="000B17BC" w:rsidP="00471E1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8C70AF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</w:t>
            </w:r>
            <w:r w:rsidRPr="00FD5522">
              <w:rPr>
                <w:rFonts w:ascii="Arial" w:eastAsia="Times New Roman" w:hAnsi="Arial" w:cs="Arial"/>
                <w:b/>
                <w:color w:val="000000"/>
                <w:lang w:eastAsia="de-DE"/>
              </w:rPr>
              <w:t>bsolute number</w:t>
            </w:r>
            <w:r w:rsidRPr="008C70AF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of cases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1630" w14:textId="77777777" w:rsidR="000B17BC" w:rsidRPr="00FD5522" w:rsidRDefault="000B17BC" w:rsidP="00471E1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8C70AF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P</w:t>
            </w:r>
            <w:r w:rsidRPr="00FD5522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roportion of cases with secondary diagnosis for diabetic foot manifestation or complication [%]</w:t>
            </w:r>
          </w:p>
        </w:tc>
      </w:tr>
      <w:tr w:rsidR="000B17BC" w:rsidRPr="00FD5522" w14:paraId="25A571B8" w14:textId="77777777" w:rsidTr="00471E1E">
        <w:trPr>
          <w:trHeight w:val="300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E6F4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F63B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1C3B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0BBA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C7FF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4AF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276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C57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24,08</w:t>
            </w:r>
          </w:p>
        </w:tc>
      </w:tr>
      <w:tr w:rsidR="000B17BC" w:rsidRPr="00FD5522" w14:paraId="4BCBCF43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6860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FE1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BD8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F55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791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946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2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5710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23,04</w:t>
            </w:r>
          </w:p>
        </w:tc>
      </w:tr>
      <w:tr w:rsidR="000B17BC" w:rsidRPr="00FD5522" w14:paraId="5FA2BE2E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1DFF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A59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A0B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21F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BD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FB14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F9CA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1,34</w:t>
            </w:r>
          </w:p>
        </w:tc>
      </w:tr>
      <w:tr w:rsidR="000B17BC" w:rsidRPr="00FD5522" w14:paraId="3B950762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D80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854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8428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BA8A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08F6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B47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E146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0,12</w:t>
            </w:r>
          </w:p>
        </w:tc>
      </w:tr>
      <w:tr w:rsidR="000B17BC" w:rsidRPr="00FD5522" w14:paraId="15062A87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02FB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2D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A61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EA8F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0FA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F891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B308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5,06</w:t>
            </w:r>
          </w:p>
        </w:tc>
      </w:tr>
      <w:tr w:rsidR="000B17BC" w:rsidRPr="00FD5522" w14:paraId="7F4DE701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30D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AF7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7DD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70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CBC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97C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D5DB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5,06</w:t>
            </w:r>
          </w:p>
        </w:tc>
      </w:tr>
      <w:tr w:rsidR="000B17BC" w:rsidRPr="00FD5522" w14:paraId="000D739D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74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2F98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B448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14B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3D5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6880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DE0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3,93</w:t>
            </w:r>
          </w:p>
        </w:tc>
      </w:tr>
      <w:tr w:rsidR="000B17BC" w:rsidRPr="00FD5522" w14:paraId="61017320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0E2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9A6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68E4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B5E4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B51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BF5F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954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3,66</w:t>
            </w:r>
          </w:p>
        </w:tc>
      </w:tr>
      <w:tr w:rsidR="000B17BC" w:rsidRPr="00FD5522" w14:paraId="1EBAF2F4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8FC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5F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63D0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E16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FBA6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DC1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89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3,40</w:t>
            </w:r>
          </w:p>
        </w:tc>
      </w:tr>
      <w:tr w:rsidR="000B17BC" w:rsidRPr="00FD5522" w14:paraId="693F5EDF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2E0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26B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7E8A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41FB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2FD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6C0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E8C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2,88</w:t>
            </w:r>
          </w:p>
        </w:tc>
      </w:tr>
      <w:tr w:rsidR="000B17BC" w:rsidRPr="00FD5522" w14:paraId="56947390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8FA4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5F5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C5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756A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52D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576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CF8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,92</w:t>
            </w:r>
          </w:p>
        </w:tc>
      </w:tr>
      <w:tr w:rsidR="000B17BC" w:rsidRPr="00FD5522" w14:paraId="5BB4D50F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4F61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FD9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D93A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6468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B790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141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EF51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96</w:t>
            </w:r>
          </w:p>
        </w:tc>
      </w:tr>
      <w:tr w:rsidR="000B17BC" w:rsidRPr="00FD5522" w14:paraId="41E845E7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8A1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BF4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79E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89D4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6DF8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A8E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39E0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79</w:t>
            </w:r>
          </w:p>
        </w:tc>
      </w:tr>
      <w:tr w:rsidR="000B17BC" w:rsidRPr="00FD5522" w14:paraId="0CFB4D2C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8EC1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41C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E7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879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509B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F11F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0F8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70</w:t>
            </w:r>
          </w:p>
        </w:tc>
      </w:tr>
      <w:tr w:rsidR="000B17BC" w:rsidRPr="00FD5522" w14:paraId="2FEB429C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464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316F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58E6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46D8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DC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ADE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EBA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70</w:t>
            </w:r>
          </w:p>
        </w:tc>
      </w:tr>
      <w:tr w:rsidR="000B17BC" w:rsidRPr="00FD5522" w14:paraId="6762B8FA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30B0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BDDB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6661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7FB0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64B8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C241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2888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61</w:t>
            </w:r>
          </w:p>
        </w:tc>
      </w:tr>
      <w:tr w:rsidR="000B17BC" w:rsidRPr="00FD5522" w14:paraId="4014BCBE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4B47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B151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580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CC9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2C26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43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181B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35</w:t>
            </w:r>
          </w:p>
        </w:tc>
      </w:tr>
      <w:tr w:rsidR="000B17BC" w:rsidRPr="00FD5522" w14:paraId="0DF8372A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A54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8AD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03F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EF6F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25B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377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F964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26</w:t>
            </w:r>
          </w:p>
        </w:tc>
      </w:tr>
      <w:tr w:rsidR="000B17BC" w:rsidRPr="00FD5522" w14:paraId="24ADA673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04D4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DFD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A54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5A4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57C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E63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4277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26</w:t>
            </w:r>
          </w:p>
        </w:tc>
      </w:tr>
      <w:tr w:rsidR="000B17BC" w:rsidRPr="00FD5522" w14:paraId="267D9D90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DB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1BD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A1DA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227A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CF1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E59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F5BA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26</w:t>
            </w:r>
          </w:p>
        </w:tc>
      </w:tr>
      <w:tr w:rsidR="000B17BC" w:rsidRPr="00FD5522" w14:paraId="20C9A0C7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19B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2E6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499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D85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056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50C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368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17</w:t>
            </w:r>
          </w:p>
        </w:tc>
      </w:tr>
      <w:tr w:rsidR="000B17BC" w:rsidRPr="00FD5522" w14:paraId="3BD1F52C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BD8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7F3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44F7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909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164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41E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10D1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09</w:t>
            </w:r>
          </w:p>
        </w:tc>
      </w:tr>
      <w:tr w:rsidR="000B17BC" w:rsidRPr="00FD5522" w14:paraId="5F102A7E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6B4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8764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497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B8B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35D6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4EF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8697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09</w:t>
            </w:r>
          </w:p>
        </w:tc>
      </w:tr>
      <w:tr w:rsidR="000B17BC" w:rsidRPr="00FD5522" w14:paraId="02D97DD9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033C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D80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9BF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56DF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9F8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BC6A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005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09</w:t>
            </w:r>
          </w:p>
        </w:tc>
      </w:tr>
      <w:tr w:rsidR="000B17BC" w:rsidRPr="00FD5522" w14:paraId="3EC6A5F3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8D73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67A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00E0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8CB5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D4F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FAEE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2A1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09</w:t>
            </w:r>
          </w:p>
        </w:tc>
      </w:tr>
      <w:tr w:rsidR="000B17BC" w:rsidRPr="00FD5522" w14:paraId="53410A9C" w14:textId="77777777" w:rsidTr="00471E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92856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49A7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6069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286B0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1962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796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269D" w14:textId="77777777" w:rsidR="000B17BC" w:rsidRPr="00FD5522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D5522">
              <w:rPr>
                <w:rFonts w:ascii="Arial" w:eastAsia="Times New Roman" w:hAnsi="Arial" w:cs="Arial"/>
                <w:color w:val="000000"/>
                <w:lang w:eastAsia="de-DE"/>
              </w:rPr>
              <w:t>0,09</w:t>
            </w:r>
          </w:p>
        </w:tc>
      </w:tr>
      <w:tr w:rsidR="000B17BC" w:rsidRPr="00FD5522" w14:paraId="1650907C" w14:textId="77777777" w:rsidTr="00471E1E">
        <w:trPr>
          <w:trHeight w:val="300"/>
        </w:trPr>
        <w:tc>
          <w:tcPr>
            <w:tcW w:w="67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D7A5" w14:textId="77777777" w:rsidR="000B17BC" w:rsidRPr="0065185A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65185A">
              <w:rPr>
                <w:rFonts w:ascii="Arial" w:eastAsia="Times New Roman" w:hAnsi="Arial" w:cs="Arial"/>
                <w:b/>
                <w:color w:val="000000"/>
                <w:lang w:eastAsia="de-DE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87AB" w14:textId="77777777" w:rsidR="000B17BC" w:rsidRPr="0065185A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65185A">
              <w:rPr>
                <w:rFonts w:ascii="Arial" w:eastAsia="Times New Roman" w:hAnsi="Arial" w:cs="Arial"/>
                <w:b/>
                <w:color w:val="000000"/>
                <w:lang w:eastAsia="de-DE"/>
              </w:rPr>
              <w:t>1146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83D6" w14:textId="77777777" w:rsidR="000B17BC" w:rsidRPr="0065185A" w:rsidRDefault="000B17BC" w:rsidP="00471E1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65185A">
              <w:rPr>
                <w:rFonts w:ascii="Arial" w:eastAsia="Times New Roman" w:hAnsi="Arial" w:cs="Arial"/>
                <w:b/>
                <w:color w:val="000000"/>
                <w:lang w:eastAsia="de-DE"/>
              </w:rPr>
              <w:t>100 %</w:t>
            </w:r>
          </w:p>
        </w:tc>
      </w:tr>
    </w:tbl>
    <w:p w14:paraId="7953B266" w14:textId="77777777" w:rsidR="000B17BC" w:rsidRDefault="000B17BC" w:rsidP="00352B32"/>
    <w:sectPr w:rsidR="000B17BC" w:rsidSect="00352B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2B32"/>
    <w:rsid w:val="000B17BC"/>
    <w:rsid w:val="00116C22"/>
    <w:rsid w:val="001F1196"/>
    <w:rsid w:val="00352B32"/>
    <w:rsid w:val="0065185A"/>
    <w:rsid w:val="008C70AF"/>
    <w:rsid w:val="008D2C71"/>
    <w:rsid w:val="00A82FBF"/>
    <w:rsid w:val="00C201C9"/>
    <w:rsid w:val="00C8529D"/>
    <w:rsid w:val="00D1173F"/>
    <w:rsid w:val="00D87EF2"/>
    <w:rsid w:val="00FD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1B3B7"/>
  <w15:docId w15:val="{B88870FB-37DE-47D0-8D35-028A6728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09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ff, Carmen</dc:creator>
  <cp:lastModifiedBy>chn off28</cp:lastModifiedBy>
  <cp:revision>8</cp:revision>
  <dcterms:created xsi:type="dcterms:W3CDTF">2020-11-12T14:14:00Z</dcterms:created>
  <dcterms:modified xsi:type="dcterms:W3CDTF">2021-04-16T09:19:00Z</dcterms:modified>
</cp:coreProperties>
</file>